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Table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List of conditions and relative ICD-9-CM codes for identification of comorbidities</w:t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.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8"/>
        <w:gridCol w:w="3049"/>
        <w:gridCol w:w="2381"/>
      </w:tblGrid>
      <w:tr>
        <w:trPr>
          <w:trHeight w:val="234" w:hRule="atLeast"/>
        </w:trPr>
        <w:tc>
          <w:tcPr>
            <w:tcW w:w="3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5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CD-9-CM code</w:t>
            </w:r>
          </w:p>
        </w:tc>
      </w:tr>
      <w:tr>
        <w:trPr>
          <w:trHeight w:val="496" w:hRule="atLeast"/>
        </w:trPr>
        <w:tc>
          <w:tcPr>
            <w:tcW w:w="3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the episode of AMI / during index ED access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previous hospitalizations or Emergency Department accesses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.0–208.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0.0–208.9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.0-250.9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50.0-250.9 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ipid metabolism disturbance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besity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8.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8.0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Blood disorder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80-285, 288, 289 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0-285, 288, 289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ypertension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1-40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1-405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evious myocardial infarction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0, 412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forms of ischemic heart diseas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1, 413, 414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art failur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8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ll-defined descriptions or complications of heart diseas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29 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heumatic heart diseas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3-39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1, 393-398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rdiomyopathy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5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cute endocarditis and myocarditi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1, 422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heart condition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, V15.1, V42.2, V43.2, V43.3, V45.0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5, V15.1, V42.2, V43.2, V43.3, V45.0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nduction disturbances and arrhythmia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6, 427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rebrovascular diseas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3, 437, 43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0-432, 433, 434, 436, 437, 438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Vascular diseas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40-448 (excluding 441.1, 441.3, 441.5, 441.6, 444) 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0-448, 557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ronic obstructive pulmonary disease (COPD)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1-492, 494, 49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1-492, 494, 496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ronic renal disease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2-583, 585-588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2-583, 585-588</w:t>
            </w:r>
          </w:p>
        </w:tc>
      </w:tr>
      <w:tr>
        <w:trPr>
          <w:trHeight w:val="23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ronic diseases (liver, pancreas, intestine)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1-572, 577.1-577.9, 555, 556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71-572, 577.1-577.9, 555, 556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evious coronary artery bypass graft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45.81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.1, V45.81 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revious coronary angioplasty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45.82</w:t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6.0, V45.82 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rebral revascularization procedure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01, 38.02, 38.11, 38.12, 38.31, 38.32</w:t>
            </w:r>
          </w:p>
        </w:tc>
      </w:tr>
      <w:tr>
        <w:trPr>
          <w:trHeight w:val="244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cardiac operation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, 37.0, 37.1, 37.3, 37.4, 37.5, 37.6, 37.9</w:t>
            </w:r>
          </w:p>
        </w:tc>
      </w:tr>
      <w:tr>
        <w:trPr>
          <w:trHeight w:val="442" w:hRule="atLeast"/>
        </w:trPr>
        <w:tc>
          <w:tcPr>
            <w:tcW w:w="3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ther vascular operations </w:t>
            </w:r>
          </w:p>
        </w:tc>
        <w:tc>
          <w:tcPr>
            <w:tcW w:w="3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38-39.5, excluding: 38.01, 38.02, 38.5, 38.11, 38.12, 38.31, 38.32, 38.93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br w:type="page"/>
      </w: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1:29:00Z</dcterms:created>
  <dc:creator>agabiti</dc:creator>
  <dc:description/>
  <cp:keywords/>
  <dc:language>en-US</dc:language>
  <cp:lastModifiedBy>didomenicantonio</cp:lastModifiedBy>
  <cp:lastPrinted>2016-04-19T10:02:00Z</cp:lastPrinted>
  <dcterms:modified xsi:type="dcterms:W3CDTF">2016-06-17T11:29:00Z</dcterms:modified>
  <cp:revision>2</cp:revision>
  <dc:subject/>
  <dc:title/>
</cp:coreProperties>
</file>